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</w:rPr>
      </w:pPr>
      <w:r>
        <w:rPr>
          <w:b/>
          <w:sz w:val="28"/>
          <w:szCs w:val="28"/>
        </w:rPr>
        <w:t xml:space="preserve">Table S1.  </w:t>
      </w:r>
      <w:r>
        <w:rPr>
          <w:sz w:val="28"/>
          <w:szCs w:val="28"/>
        </w:rPr>
        <w:t xml:space="preserve">List of key proteins identified as binding partners of hnRNPD in OSCC cells (SCC-4 / MDA1986) using IP-LC-MS/MS  </w:t>
      </w:r>
    </w:p>
    <w:tbl>
      <w:tblPr>
        <w:tblW w:w="851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3"/>
        <w:gridCol w:w="5132"/>
        <w:gridCol w:w="1602"/>
      </w:tblGrid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niProtKB/Swiss-Prot ID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360" w:hanging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NA Binding proteins (RBPs)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 ) Heterogenous Nuclear Ribonuclear Proteins (hnRNPs)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9729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terogeneous nuclear ribonucleoprotein A/B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NRNPAB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3151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terogeneous nuclear ribonucleoprotein A0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NRNPA0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9651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terogeneous nuclear ribonucleoprotein A1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NRNPA1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1991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terogeneous nuclear ribonucleoprotein A3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NRNPA3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14103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Heterogeneous nuclear ribonucleoprotein D0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NRNPD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2597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terogeneous nuclear ribonucleoprotein F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NRNPF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8159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geneous nuclear ribonucleoprotein G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BMX 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1943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terogeneous nuclear ribonucleoprotein H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NRNPH1 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1942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terogeneous nuclear ribonucleoprotein H3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NRNPH3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1978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terogeneous nuclear ribonucleoprotein K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NRNPK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4866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terogeneous nuclear ribonucleoprotein L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NRNPL 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2272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terogeneous nuclear ribonucleoprotein M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NRNPM 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60506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terogeneous nuclear ribonucleoprotein Q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CRIP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43390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terogeneous nuclear ribonucleoprotein R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NRNPR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00839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terogeneous nuclear ribonucleoprotein U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NRNPU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2626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terogeneous nuclear ribonucleoproteins A2/B1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NRNPA2B1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7910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terogeneous nuclear ribonucleoproteins C1/C2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NRNPC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I) RNA Induced Silencing Complex (RISC)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60573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ukaryotic translation initiation factor 4E type 2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IF4E2 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4928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NA-directed RNA polymerase II subunit RPB1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R2A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0876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NA-directed RNA polymerase II subunit RPB2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R2B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3074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ator of RNA polymerase II transcription subunit 12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12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60244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ator of RNA polymerase II transcription subunit 14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14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6RN5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ator of RNA polymerase II transcription subunit 15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15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Y2X0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ator of RNA polymerase II transcription subunit 16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16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NVC6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ator of RNA polymerase II transcription subunit 17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17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75448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ator of RNA polymerase II transcription subunit 24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24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NPJ6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ator of RNA polymerase II transcription subunit 4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4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UL18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in argonaute-1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F2C1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UKV8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in argonaute-2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F2C2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H9G7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in argonaute-3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F2C3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II) Other RBP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5717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AV-like protein 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AVL1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6PKG0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-related protein 1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P1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01844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NA-binding protein EWS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WSR1 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5637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NA-binding protein FUS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S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UKM9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NA-binding protein Raly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LY 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9338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cleolin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L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354" w:hanging="354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NA Binding protein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54" w:hanging="354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stone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02539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one H1.1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1H1A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6403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one H1.2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1H1C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6402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one H1.3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1H1D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0412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Histone H1.4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1H1E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6401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 H1.5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1H1B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2522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one H1x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FX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4908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one H2A type 1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1H2AG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6QV6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one H2A type 1-A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1H2AA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4908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Histone H2A type 1-B/E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1H2AB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3077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one H2A type 1-C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1H2AC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0671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one H2A type 1-D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1H2AD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6KK5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one H2A type 1-H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1H2AH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9878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one H2A type 1-J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1H2AJ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6FI13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one H2A type 2-A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2H2AA3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8IUE6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one H2A type 2-B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2H2AB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6777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one H2A type 2-C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2H2AC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7L7L0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one H2A type 3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3H2A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BTM1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one H2A.J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2AFJ 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6104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one H2A.x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AFX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2807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one H2B type 1-C/E/F/G/I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1H2BC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8876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one H2B type 1-D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1H2BD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3079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one H2B type 1-H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1H2BH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60814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one H2B type 1-K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1H2BK 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9880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one H2B type 1-L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1H2BL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9877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one H2B type 1-M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1H2BM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9876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one H2B type 1-N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1H2BN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7053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one H2B type 2-F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2H2BF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7053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one H2B type F-S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BFS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2805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one H4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1H4A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86X55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one-arginine methyltransferase CARM1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RM1 </w:t>
            </w:r>
          </w:p>
        </w:tc>
      </w:tr>
      <w:tr>
        <w:trPr>
          <w:trHeight w:val="395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7Z2W4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Zinc finger CCCH-type antiviral protein 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C3HAV1 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6NZY4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inc finger CCHC domain-containing protein 8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CCHC8 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9ULJ6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MIZ domain-containing protein 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IZ1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43670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207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NF207 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2785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ubi-d4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PF2 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54" w:hanging="354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omatin Remodelling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2922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WI/SNF complex subunit SMARCC1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RCC1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8TAQ2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WI/SNF complex subunit SMARCC2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RCC2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2824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WI/SNF-related matrix-associated actin-dependent regulator of chromatin subfamily B member 1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RCB1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92925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/SNF-related matrix-associated actin-dependent regulator of chromatin subfamily D member 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MARCD1 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92925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WI/SNF-related matrix-associated actin-dependent regulator of chromatin subfamily D member 2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RCD2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69G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WI/SNF-related matrix-associated actin-dependent regulator of chromatin subfamily E member 1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RCE1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54" w:hanging="354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NA Repair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13010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ray repair cross-complementing protein 5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RCC5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12956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X-ray repair cross-complementing protein 6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XRCC6 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9874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ly [ADP-ribose] polymerase 1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P1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C) Cell Signalling proteins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734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-3-3 protein zeta / theta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WHAZ / YWHAQ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9336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vision protein kinase 8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8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4863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n-C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C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H3D4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umor protein 63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63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3283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s GTPase-activating protein-binding protein 1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BP1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UN86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soform B of Ras GTPase-activating protein-binding protein 2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BP2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3244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uanine nucleotide-binding protein subunit beta-2-like 1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NB2L1</w:t>
            </w:r>
          </w:p>
        </w:tc>
      </w:tr>
      <w:tr>
        <w:trPr>
          <w:trHeight w:val="245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62136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rine/threonine-protein phosphatase PP1-alpha catalytic subunit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P1CA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62140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rine/threonine-protein phosphatase PP1-beta catalytic subunit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P1CB</w:t>
            </w:r>
          </w:p>
        </w:tc>
      </w:tr>
      <w:tr>
        <w:trPr>
          <w:trHeight w:val="300" w:hRule="atLeast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6702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in S100-A9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00A9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b/>
          <w:b/>
          <w:color w:val="241F20"/>
        </w:rPr>
      </w:pPr>
      <w:r>
        <w:rPr>
          <w:b/>
          <w:color w:val="241F20"/>
        </w:rPr>
      </w:r>
    </w:p>
    <w:p>
      <w:pPr>
        <w:pStyle w:val="Normal"/>
        <w:jc w:val="both"/>
        <w:rPr>
          <w:b/>
          <w:b/>
          <w:color w:val="241F20"/>
        </w:rPr>
      </w:pPr>
      <w:r>
        <w:rPr>
          <w:b/>
          <w:color w:val="241F20"/>
        </w:rPr>
      </w:r>
    </w:p>
    <w:p>
      <w:pPr>
        <w:pStyle w:val="Normal"/>
        <w:jc w:val="both"/>
        <w:rPr>
          <w:b/>
          <w:b/>
          <w:color w:val="241F20"/>
        </w:rPr>
      </w:pPr>
      <w:r>
        <w:rPr>
          <w:b/>
          <w:color w:val="241F20"/>
        </w:rPr>
      </w:r>
    </w:p>
    <w:p>
      <w:pPr>
        <w:pStyle w:val="Normal"/>
        <w:jc w:val="both"/>
        <w:rPr>
          <w:b/>
          <w:b/>
          <w:color w:val="241F20"/>
        </w:rPr>
      </w:pPr>
      <w:r>
        <w:rPr>
          <w:b/>
          <w:color w:val="241F20"/>
        </w:rPr>
      </w:r>
    </w:p>
    <w:p>
      <w:pPr>
        <w:pStyle w:val="Normal"/>
        <w:jc w:val="both"/>
        <w:rPr>
          <w:b/>
          <w:b/>
          <w:color w:val="241F20"/>
        </w:rPr>
      </w:pPr>
      <w:r>
        <w:rPr>
          <w:b/>
          <w:color w:val="241F20"/>
        </w:rPr>
      </w:r>
    </w:p>
    <w:p>
      <w:pPr>
        <w:pStyle w:val="Normal"/>
        <w:jc w:val="both"/>
        <w:rPr>
          <w:b/>
          <w:b/>
          <w:color w:val="241F20"/>
        </w:rPr>
      </w:pPr>
      <w:r>
        <w:rPr>
          <w:b/>
          <w:color w:val="241F20"/>
        </w:rPr>
      </w:r>
    </w:p>
    <w:p>
      <w:pPr>
        <w:pStyle w:val="Normal"/>
        <w:jc w:val="both"/>
        <w:rPr>
          <w:b/>
          <w:b/>
          <w:color w:val="241F20"/>
        </w:rPr>
      </w:pPr>
      <w:r>
        <w:rPr>
          <w:b/>
          <w:color w:val="241F20"/>
        </w:rPr>
      </w:r>
    </w:p>
    <w:p>
      <w:pPr>
        <w:pStyle w:val="Normal"/>
        <w:jc w:val="both"/>
        <w:rPr>
          <w:b/>
          <w:b/>
          <w:color w:val="241F20"/>
        </w:rPr>
      </w:pPr>
      <w:r>
        <w:rPr>
          <w:b/>
          <w:color w:val="241F20"/>
        </w:rPr>
      </w:r>
    </w:p>
    <w:p>
      <w:pPr>
        <w:pStyle w:val="Normal"/>
        <w:jc w:val="both"/>
        <w:rPr>
          <w:b/>
          <w:b/>
          <w:color w:val="241F20"/>
        </w:rPr>
      </w:pPr>
      <w:r>
        <w:rPr>
          <w:b/>
          <w:color w:val="241F20"/>
        </w:rPr>
      </w:r>
    </w:p>
    <w:p>
      <w:pPr>
        <w:pStyle w:val="Normal"/>
        <w:jc w:val="both"/>
        <w:rPr>
          <w:b/>
          <w:b/>
          <w:color w:val="241F20"/>
        </w:rPr>
      </w:pPr>
      <w:r>
        <w:rPr>
          <w:b/>
          <w:color w:val="241F20"/>
        </w:rPr>
      </w:r>
    </w:p>
    <w:p>
      <w:pPr>
        <w:pStyle w:val="Normal"/>
        <w:rPr>
          <w:b/>
          <w:b/>
          <w:color w:val="241F20"/>
        </w:rPr>
      </w:pPr>
      <w:r>
        <w:rPr>
          <w:b/>
          <w:color w:val="241F20"/>
        </w:rPr>
      </w:r>
    </w:p>
    <w:p>
      <w:pPr>
        <w:pStyle w:val="Normal"/>
        <w:rPr/>
      </w:pPr>
      <w:r>
        <w:rPr>
          <w:b/>
          <w:bCs/>
          <w:color w:val="241F20"/>
        </w:rPr>
        <w:t>Table S2.  Canonical pathways revealed by Ingenuity pathway analysis of proteins identified in the hnRNPD interactome</w:t>
      </w:r>
    </w:p>
    <w:p>
      <w:pPr>
        <w:pStyle w:val="Normal"/>
        <w:jc w:val="both"/>
        <w:rPr>
          <w:b/>
          <w:b/>
          <w:color w:val="241F20"/>
        </w:rPr>
      </w:pPr>
      <w:r>
        <w:rPr>
          <w:b/>
          <w:color w:val="241F20"/>
        </w:rPr>
      </w:r>
    </w:p>
    <w:tbl>
      <w:tblPr>
        <w:tblW w:w="988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1134"/>
        <w:gridCol w:w="850"/>
        <w:gridCol w:w="2977"/>
      </w:tblGrid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  <w:lang w:eastAsia="en-CA"/>
              </w:rPr>
              <w:t>Canonical Pathway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  <w:lang w:eastAsia="en-CA"/>
              </w:rPr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  <w:lang w:eastAsia="en-CA"/>
              </w:rPr>
              <w:t>Ingenuity Canonical Pathway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eastAsia="en-CA"/>
              </w:rPr>
            </w:pPr>
            <w:r>
              <w:rPr>
                <w:b/>
                <w:color w:val="000000"/>
                <w:sz w:val="16"/>
                <w:szCs w:val="16"/>
                <w:lang w:eastAsia="en-CA"/>
              </w:rPr>
              <w:t>-log(p-value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eastAsia="en-CA"/>
              </w:rPr>
            </w:pPr>
            <w:r>
              <w:rPr>
                <w:b/>
                <w:color w:val="000000"/>
                <w:sz w:val="16"/>
                <w:szCs w:val="16"/>
                <w:lang w:eastAsia="en-CA"/>
              </w:rPr>
              <w:t>Ratio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eastAsia="en-CA"/>
              </w:rPr>
            </w:pPr>
            <w:r>
              <w:rPr>
                <w:b/>
                <w:color w:val="000000"/>
                <w:sz w:val="16"/>
                <w:szCs w:val="16"/>
                <w:lang w:eastAsia="en-CA"/>
              </w:rPr>
              <w:t>Molecules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EIF2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12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89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RPL24,RPL22,RPL4,RPS19,PPP1CB,RPL23,RPL9, RPS7,RPL15,AGO3,RPL10,RPL19,RPLP2,PPP1CA,AGO1,RPL29,RPS24,RPSA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Cleavage and Polyadenylation of Pre-mR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11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53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CPSF2,NUDT21,PABPN1,CPSF3,CSTF3,CPSF4, WDR33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Estrogen Receptor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8.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88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POLR2A,CDK8,CCNC,MED17,MED15,MED16, POLR2B,MED12,MED24,MED4,MED14,NCOA3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Tight Junction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3.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41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CPSF2,NUDT21,MYH14,YBX3,CPSF3,CSTF3, CPSF4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Virus Entry via Endocytic Pathway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2.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49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FLNB,AP2B1,AP2A1,FLNA,CLTC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Regulation of eIF4 and p70S6K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2.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34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RPS7,AGO3,RPS19,AGO1,RPSA,RPS24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Clathrin-mediated Endocytosis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2.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30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MYO6,AP2B1,AP2A1,SNX9,CLTC,CTTN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Granzyme A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1.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H1FX,HIST1H1A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Huntington's Disease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1.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23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POLR2A,GNB2L1,CLTC,POLR2B,HSPA5,HSPA2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Lipid Antigen Presentation by CD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1.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66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AP2B1,AP2A1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Retinoic acid Mediated Apoptosis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1.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41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ZC3HAV1,DAP3,PARP1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Protein Kinase A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1.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19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YWHAQ,FLNB,FLNA,H1FX,GNB2L1,HIST1H1A, PPP1CB,PPP1CA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Proline Biosynthesis 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1.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71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PYCRL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Glucocorticoid Receptor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1.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20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POLR2A,POLR2B,HSPA5,HSPA2,MED14,NCOA3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Nucleotide Excision Repair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1.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55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POLR2A,POLR2B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Proline Biosynthesis II (from Arginin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1.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PYCRL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CTLA4 Signaling in Cytotoxic T Lymphocyt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1.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31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AP2B1,AP2A1,CLTC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Arginine Degradation VI (Arginase 2 Pathway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1.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62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PYCRL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Systemic Lupus Erythematosus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1.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19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SNRPN,SNRPB,SNRPD1,HNRNPC,SNRPA1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Role of Oct4 in Mammalian Embryonic Stem Cell Pluripotenc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1.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38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IGF2BP1,PARP1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GABA Receptor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1.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35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AP2B1,AP2A1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Assembly of RNA Polymerase II Comple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1.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35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POLR2A,POLR2B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Androgen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1.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20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POLR2A,GNB2L1,POLR2B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Hereditary Breast Cancer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9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22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POLR2A,H2AFX,POLR2B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Purine Nucleotides De Novo Biosynthesis I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9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23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IMPDH2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mTOR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9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18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RPS7,RPS19,RPSA,RPS24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Breast Cancer Regulation by Stathmi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9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18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TUBB4B,GNB2L1,PPP1CB,PPP1CA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Urate Biosynthesis/Inosine 5'-phosphate Degrad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9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45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IMPDH2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DNA Double-Strand Break Repair by Non-Homologous End Join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8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PARP1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Methionine Degradation I (to Homocystein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43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PRMT1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Remodeling of Epithelial Adherens Junctio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8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28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TUBB4B,CTNND1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Cardiac Î²-adrenergic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8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1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GNB2L1,PPP1CB,PPP1CA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Granzyme B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8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55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PARP1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Cysteine Biosynthesis III (mammali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33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PRMT1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Caveolar-mediated Endocytosis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7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23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FLNB,FLNA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Purine Nucleotides Degradation II (Aerobic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7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28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IMPDH2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Endoplasmic Reticulum Stress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7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52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HSPA5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Dopamine Receptor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20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PPP1CB,PPP1CA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Epithelial Adherens Junction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19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TUBB4B,MYH14,CTNND1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VDR/RXR Activ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7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22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CCNC,NCOA3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Aldosterone Signaling in Epithelial Cell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7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17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HSPD1,HSPA5,HSPA2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Salvage Pathways of Pyrimidine Ribonucleotid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7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19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PYCRL,CDK8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CDK5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6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20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PPP1CB,PPP1CA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Apoptosis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6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LMNA,PARP1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UVA-Induced MAPK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6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20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ZC3HAV1,PARP1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Cell Cycle Control of Chromosomal Replic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6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29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MCM5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CREB Signaling in Neuro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6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14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POLR2A,GNB2L1,POLR2B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PPARÎ±/RXRÎ± Activ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15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MED12,MED24,NCOA3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Superpathway of Methionine Degrad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5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15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PRMT1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ILK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5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14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FLNB,FLNA,MYH14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ERK/MAPK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5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14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YWHAQ,PPP1CB,PPP1CA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G Protein Signaling Mediated by Tubb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5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22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GNB2L1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Interferon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5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27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MED14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Cell Cycle Regulation by BTG Family Protei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5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25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PRMT1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CCR3 Signaling in Eosinophil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5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14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GNB2L1,PPP1CB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14-3-3-mediated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5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16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YWHAQ,TUBB4B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Synaptic Long Term Potenti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4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15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PPP1CB,PPP1CA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Actin Cytoskeleton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12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FLNA,MYH14,PPP1CB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Cell Cycle: G2/M DNA Damage Checkpoint Regul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20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YWHAQ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Cellular Effects of Sildenafil (Viagr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4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12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MYH14,PPP1CB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eNOS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4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12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HSPA5,HSPA2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Insulin Receptor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13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PPP1CB,PPP1CA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Myc Mediated Apoptosis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3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15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YWHAQ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Induction of Apoptosis by HIV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3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14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SLC25A5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ATM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3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15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H2AFX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Germ Cell-Sertoli Cell Junction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3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11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TUBB4B,CTNND1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Protein Ubiquitination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3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11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HSPD1,HSPA5,HSPA2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GM-CSF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3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14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GNB2L1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Antiproliferative Role of Somatostatin Receptor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3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13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GNB2L1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ERK5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3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14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YWHAQ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Dopamine-DARPP32 Feedback in cAMP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3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10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PPP1CB,PPP1CA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Pyridoxal 5'-phosphate Salvage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3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13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CDK8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Agrin Interactions at Neuromuscular Jun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3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14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CTTN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Chemokine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3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13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PPP1CB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CCR5 Signaling in Macrophag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3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10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GNB2L1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RAR Activ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3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10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PARP1,PRMT1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Sertoli Cell-Sertoli Cell Junction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2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10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TUBB4B,YBX3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Ephrin B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2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12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GNB2L1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Production of Nitric Oxide and Reactive Oxygen Species in Macrophag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2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094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PPP1CB,PPP1CA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Calcium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2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092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TP63,MYH14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Role of Wnt/GSK-3Î² Signaling in the Pathogenesis of Influenz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2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1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NCOA3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Regulation of Actin-based Motility by Rh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2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1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PPP1CB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Thrombin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2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094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GNB2L1,PPP1CB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TR/RXR Activ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2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091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NCOA3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Integrin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2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096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PPP1CB,CTTN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Leukocyte Extravasation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2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095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CTTN,CTNND1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Î±-Adrenergic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2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091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GNB2L1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G Beta Gamma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2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082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GNB2L1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p53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2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092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TP63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IL-1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2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091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GNB2L1</w:t>
            </w:r>
          </w:p>
        </w:tc>
      </w:tr>
      <w:tr>
        <w:trPr>
          <w:trHeight w:val="6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  <w:lang w:eastAsia="en-CA"/>
              </w:rPr>
              <w:t>IGF-1 Sign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2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0.0093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CA"/>
              </w:rPr>
            </w:pPr>
            <w:r>
              <w:rPr>
                <w:color w:val="000000"/>
                <w:sz w:val="16"/>
                <w:szCs w:val="16"/>
                <w:lang w:eastAsia="en-CA"/>
              </w:rPr>
              <w:t>YWHAQ</w:t>
            </w:r>
          </w:p>
        </w:tc>
      </w:tr>
    </w:tbl>
    <w:p>
      <w:pPr>
        <w:pStyle w:val="Normal"/>
        <w:jc w:val="both"/>
        <w:rPr>
          <w:b/>
          <w:b/>
          <w:color w:val="241F20"/>
        </w:rPr>
      </w:pPr>
      <w:r>
        <w:rPr>
          <w:b/>
          <w:color w:val="241F20"/>
        </w:rPr>
      </w:r>
    </w:p>
    <w:p>
      <w:pPr>
        <w:pStyle w:val="Normal"/>
        <w:jc w:val="both"/>
        <w:rPr>
          <w:b/>
          <w:b/>
          <w:color w:val="241F20"/>
        </w:rPr>
      </w:pPr>
      <w:r>
        <w:rPr>
          <w:b/>
          <w:color w:val="241F20"/>
        </w:rPr>
      </w:r>
    </w:p>
    <w:p>
      <w:pPr>
        <w:pStyle w:val="Normal"/>
        <w:jc w:val="both"/>
        <w:rPr>
          <w:b/>
          <w:b/>
          <w:color w:val="241F20"/>
        </w:rPr>
      </w:pPr>
      <w:r>
        <w:rPr>
          <w:b/>
          <w:color w:val="241F20"/>
        </w:rPr>
      </w:r>
    </w:p>
    <w:p>
      <w:pPr>
        <w:pStyle w:val="Normal"/>
        <w:jc w:val="both"/>
        <w:rPr>
          <w:b/>
          <w:b/>
          <w:color w:val="241F20"/>
        </w:rPr>
      </w:pPr>
      <w:r>
        <w:rPr>
          <w:b/>
          <w:color w:val="241F20"/>
        </w:rPr>
      </w:r>
    </w:p>
    <w:p>
      <w:pPr>
        <w:pStyle w:val="Normal"/>
        <w:jc w:val="both"/>
        <w:rPr>
          <w:b/>
          <w:b/>
          <w:color w:val="241F20"/>
        </w:rPr>
      </w:pPr>
      <w:r>
        <w:rPr>
          <w:b/>
          <w:color w:val="241F20"/>
        </w:rPr>
      </w:r>
    </w:p>
    <w:p>
      <w:pPr>
        <w:pStyle w:val="Normal"/>
        <w:jc w:val="both"/>
        <w:rPr>
          <w:b/>
          <w:b/>
          <w:color w:val="241F20"/>
        </w:rPr>
      </w:pPr>
      <w:r>
        <w:rPr>
          <w:b/>
          <w:color w:val="241F20"/>
        </w:rPr>
      </w:r>
    </w:p>
    <w:p>
      <w:pPr>
        <w:pStyle w:val="Normal"/>
        <w:jc w:val="both"/>
        <w:rPr>
          <w:b/>
          <w:b/>
          <w:color w:val="241F20"/>
        </w:rPr>
      </w:pPr>
      <w:r>
        <w:rPr>
          <w:b/>
          <w:color w:val="241F20"/>
        </w:rPr>
      </w:r>
    </w:p>
    <w:p>
      <w:pPr>
        <w:pStyle w:val="Normal"/>
        <w:jc w:val="both"/>
        <w:rPr>
          <w:b/>
          <w:b/>
          <w:color w:val="241F20"/>
        </w:rPr>
      </w:pPr>
      <w:r>
        <w:rPr>
          <w:b/>
          <w:color w:val="241F20"/>
        </w:rPr>
      </w:r>
    </w:p>
    <w:p>
      <w:pPr>
        <w:pStyle w:val="Normal"/>
        <w:jc w:val="both"/>
        <w:rPr>
          <w:b/>
          <w:b/>
          <w:color w:val="241F20"/>
        </w:rPr>
      </w:pPr>
      <w:r>
        <w:rPr>
          <w:b/>
          <w:color w:val="241F20"/>
        </w:rPr>
      </w:r>
    </w:p>
    <w:p>
      <w:pPr>
        <w:pStyle w:val="Normal"/>
        <w:jc w:val="both"/>
        <w:rPr>
          <w:b/>
          <w:b/>
          <w:color w:val="241F20"/>
        </w:rPr>
      </w:pPr>
      <w:r>
        <w:rPr>
          <w:b/>
          <w:color w:val="241F20"/>
        </w:rPr>
      </w:r>
    </w:p>
    <w:p>
      <w:pPr>
        <w:pStyle w:val="Normal"/>
        <w:jc w:val="both"/>
        <w:rPr>
          <w:b/>
          <w:b/>
          <w:color w:val="241F20"/>
        </w:rPr>
      </w:pPr>
      <w:r>
        <w:rPr>
          <w:b/>
          <w:color w:val="241F20"/>
        </w:rPr>
      </w:r>
    </w:p>
    <w:p>
      <w:pPr>
        <w:pStyle w:val="Normal"/>
        <w:jc w:val="both"/>
        <w:rPr>
          <w:b/>
          <w:b/>
          <w:color w:val="241F20"/>
        </w:rPr>
      </w:pPr>
      <w:r>
        <w:rPr>
          <w:b/>
          <w:color w:val="241F20"/>
        </w:rPr>
      </w:r>
    </w:p>
    <w:p>
      <w:pPr>
        <w:pStyle w:val="Normal"/>
        <w:jc w:val="both"/>
        <w:rPr>
          <w:b/>
          <w:b/>
          <w:color w:val="241F20"/>
        </w:rPr>
      </w:pPr>
      <w:r>
        <w:rPr>
          <w:b/>
          <w:color w:val="241F20"/>
        </w:rPr>
      </w:r>
    </w:p>
    <w:p>
      <w:pPr>
        <w:pStyle w:val="Normal"/>
        <w:jc w:val="both"/>
        <w:rPr>
          <w:b/>
          <w:b/>
          <w:color w:val="241F20"/>
        </w:rPr>
      </w:pPr>
      <w:r>
        <w:rPr>
          <w:b/>
          <w:color w:val="241F20"/>
        </w:rPr>
      </w:r>
    </w:p>
    <w:p>
      <w:pPr>
        <w:pStyle w:val="Normal"/>
        <w:jc w:val="both"/>
        <w:rPr>
          <w:b/>
          <w:b/>
          <w:color w:val="241F20"/>
        </w:rPr>
      </w:pPr>
      <w:r>
        <w:rPr>
          <w:b/>
          <w:color w:val="241F20"/>
        </w:rPr>
      </w:r>
    </w:p>
    <w:p>
      <w:pPr>
        <w:pStyle w:val="Normal"/>
        <w:spacing w:lineRule="auto" w:line="480"/>
        <w:rPr/>
      </w:pPr>
      <w:r>
        <w:rPr>
          <w:b/>
          <w:color w:val="241F20"/>
          <w:highlight w:val="yellow"/>
        </w:rPr>
        <w:t xml:space="preserve">Table S3: </w:t>
      </w:r>
      <w:r>
        <w:rPr>
          <w:bCs/>
          <w:color w:val="241F20"/>
          <w:highlight w:val="yellow"/>
        </w:rPr>
        <w:t>Kappa Analysis revealed the agreement of association between hnRNPD and hnRNPK or 14-3-3ζ.</w:t>
      </w:r>
    </w:p>
    <w:p>
      <w:pPr>
        <w:pStyle w:val="Normal"/>
        <w:spacing w:lineRule="auto" w:line="480"/>
        <w:rPr>
          <w:bCs/>
          <w:color w:val="241F20"/>
          <w:highlight w:val="yellow"/>
        </w:rPr>
      </w:pPr>
      <w:r>
        <w:rPr>
          <w:bCs/>
          <w:color w:val="241F20"/>
          <w:highlight w:val="yellow"/>
        </w:rPr>
        <w:t>Overall Association</w:t>
      </w:r>
    </w:p>
    <w:tbl>
      <w:tblPr>
        <w:tblW w:w="9108" w:type="dxa"/>
        <w:jc w:val="left"/>
        <w:tblInd w:w="-118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2538"/>
        <w:gridCol w:w="2070"/>
        <w:gridCol w:w="2070"/>
        <w:gridCol w:w="2430"/>
      </w:tblGrid>
      <w:tr>
        <w:trPr>
          <w:trHeight w:val="390" w:hRule="atLeast"/>
        </w:trPr>
        <w:tc>
          <w:tcPr>
            <w:tcW w:w="2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highlight w:val="yellow"/>
              </w:rPr>
            </w:pPr>
            <w:r>
              <w:rPr>
                <w:b/>
                <w:bCs/>
                <w:highlight w:val="yellow"/>
                <w:lang w:val="en-IN"/>
              </w:rPr>
              <w:t>hnRNPD Cytoplasmic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highlight w:val="yellow"/>
              </w:rPr>
            </w:pPr>
            <w:r>
              <w:rPr>
                <w:b/>
                <w:bCs/>
                <w:highlight w:val="yellow"/>
                <w:lang w:val="en-IN"/>
              </w:rPr>
              <w:t>hnRNPK Cyto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highlight w:val="yellow"/>
              </w:rPr>
            </w:pPr>
            <w:r>
              <w:rPr>
                <w:b/>
                <w:bCs/>
                <w:highlight w:val="yellow"/>
                <w:lang w:val="en-IN"/>
              </w:rPr>
              <w:t>14-3-3ᵹ Cyto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>
          <w:trHeight w:val="417" w:hRule="atLeast"/>
        </w:trPr>
        <w:tc>
          <w:tcPr>
            <w:tcW w:w="2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highlight w:val="yellow"/>
              </w:rPr>
            </w:pPr>
            <w:r>
              <w:rPr>
                <w:highlight w:val="yellow"/>
                <w:lang w:val="en-IN"/>
              </w:rPr>
              <w:t>0.9696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highlight w:val="yellow"/>
              </w:rPr>
            </w:pPr>
            <w:r>
              <w:rPr>
                <w:highlight w:val="yellow"/>
                <w:lang w:val="en-IN"/>
              </w:rPr>
              <w:t>0.9296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highlight w:val="yellow"/>
              </w:rPr>
            </w:pPr>
            <w:r>
              <w:rPr>
                <w:highlight w:val="yellow"/>
                <w:lang w:val="en-IN"/>
              </w:rPr>
              <w:t>P value</w:t>
            </w:r>
          </w:p>
        </w:tc>
      </w:tr>
      <w:tr>
        <w:trPr>
          <w:trHeight w:val="384" w:hRule="atLeast"/>
        </w:trPr>
        <w:tc>
          <w:tcPr>
            <w:tcW w:w="2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highlight w:val="yellow"/>
              </w:rPr>
            </w:pPr>
            <w:r>
              <w:rPr>
                <w:highlight w:val="yellow"/>
                <w:lang w:val="en-IN"/>
              </w:rPr>
              <w:t>-0.1189 (65.41%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highlight w:val="yellow"/>
              </w:rPr>
            </w:pPr>
            <w:r>
              <w:rPr>
                <w:highlight w:val="yellow"/>
                <w:lang w:val="en-IN"/>
              </w:rPr>
              <w:t>-0.0607 (42.11%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highlight w:val="yellow"/>
              </w:rPr>
            </w:pPr>
            <w:r>
              <w:rPr>
                <w:highlight w:val="yellow"/>
                <w:lang w:val="en-IN"/>
              </w:rPr>
              <w:t>Kappa (% agreement)</w:t>
            </w:r>
          </w:p>
        </w:tc>
      </w:tr>
      <w:tr>
        <w:trPr>
          <w:trHeight w:val="384" w:hRule="atLeast"/>
        </w:trPr>
        <w:tc>
          <w:tcPr>
            <w:tcW w:w="2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highlight w:val="yellow"/>
              </w:rPr>
            </w:pPr>
            <w:r>
              <w:rPr>
                <w:b/>
                <w:bCs/>
                <w:highlight w:val="yellow"/>
                <w:lang w:val="en-IN"/>
              </w:rPr>
              <w:t>hnRNPD Nuclear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highlight w:val="yellow"/>
              </w:rPr>
            </w:pPr>
            <w:r>
              <w:rPr>
                <w:b/>
                <w:bCs/>
                <w:highlight w:val="yellow"/>
                <w:lang w:val="en-IN"/>
              </w:rPr>
              <w:t>hnRNPK Nuc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highlight w:val="yellow"/>
              </w:rPr>
            </w:pPr>
            <w:r>
              <w:rPr>
                <w:b/>
                <w:bCs/>
                <w:highlight w:val="yellow"/>
                <w:lang w:val="en-IN"/>
              </w:rPr>
              <w:t>14-3-3 ᵹ Nuc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>
          <w:trHeight w:val="384" w:hRule="atLeast"/>
        </w:trPr>
        <w:tc>
          <w:tcPr>
            <w:tcW w:w="2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highlight w:val="yellow"/>
              </w:rPr>
            </w:pPr>
            <w:r>
              <w:rPr>
                <w:highlight w:val="yellow"/>
                <w:lang w:val="en-IN"/>
              </w:rPr>
              <w:t>0.0003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highlight w:val="yellow"/>
              </w:rPr>
            </w:pPr>
            <w:r>
              <w:rPr>
                <w:highlight w:val="yellow"/>
                <w:lang w:val="en-IN"/>
              </w:rPr>
              <w:t>0.0002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highlight w:val="yellow"/>
              </w:rPr>
            </w:pPr>
            <w:r>
              <w:rPr>
                <w:highlight w:val="yellow"/>
                <w:lang w:val="en-IN"/>
              </w:rPr>
              <w:t>P value</w:t>
            </w:r>
          </w:p>
        </w:tc>
      </w:tr>
      <w:tr>
        <w:trPr>
          <w:trHeight w:val="384" w:hRule="atLeast"/>
        </w:trPr>
        <w:tc>
          <w:tcPr>
            <w:tcW w:w="2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highlight w:val="yellow"/>
              </w:rPr>
            </w:pPr>
            <w:r>
              <w:rPr>
                <w:highlight w:val="yellow"/>
                <w:lang w:val="en-IN"/>
              </w:rPr>
              <w:t>0.2362 (61.22%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highlight w:val="yellow"/>
              </w:rPr>
            </w:pPr>
            <w:r>
              <w:rPr>
                <w:highlight w:val="yellow"/>
                <w:lang w:val="en-IN"/>
              </w:rPr>
              <w:t>0.2476 (62.24%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highlight w:val="yellow"/>
                <w:lang w:val="en-IN"/>
              </w:rPr>
            </w:pPr>
            <w:r>
              <w:rPr>
                <w:highlight w:val="yellow"/>
                <w:lang w:val="en-IN"/>
              </w:rPr>
              <w:t>Kappa (% agreement)</w:t>
            </w:r>
          </w:p>
        </w:tc>
      </w:tr>
    </w:tbl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2240" w:h="15840"/>
      <w:pgMar w:left="1797" w:right="1797" w:gutter="0" w:header="0" w:top="1276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Roman"/>
      <w:lvlText w:val="%1)"/>
      <w:lvlJc w:val="left"/>
      <w:pPr>
        <w:tabs>
          <w:tab w:val="num" w:pos="0"/>
        </w:tabs>
        <w:ind w:left="1170" w:hanging="720"/>
      </w:pPr>
      <w:rPr/>
    </w:lvl>
  </w:abstractNum>
  <w:abstractNum w:abstractNumId="3">
    <w:lvl w:ilvl="0">
      <w:start w:val="1"/>
      <w:numFmt w:val="upperLetter"/>
      <w:lvlText w:val="(%1)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????" w:cs="Calibri"/>
      <w:b/>
      <w:b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 w:val="false"/>
      <w:bCs w:val="false"/>
    </w:rPr>
  </w:style>
  <w:style w:type="character" w:styleId="WW8Num6z0">
    <w:name w:val="WW8Num6z0"/>
    <w:qFormat/>
    <w:rPr>
      <w:b/>
      <w:bCs/>
    </w:rPr>
  </w:style>
  <w:style w:type="character" w:styleId="WW8Num8z0">
    <w:name w:val="WW8Num8z0"/>
    <w:qFormat/>
    <w:rPr>
      <w:rFonts w:ascii="Symbol" w:hAnsi="Symbol" w:cs="Symbol"/>
      <w:sz w:val="20"/>
      <w:szCs w:val="20"/>
    </w:rPr>
  </w:style>
  <w:style w:type="character" w:styleId="WW8Num8z1">
    <w:name w:val="WW8Num8z1"/>
    <w:qFormat/>
    <w:rPr>
      <w:rFonts w:ascii="Courier New" w:hAnsi="Courier New" w:cs="Courier New"/>
      <w:sz w:val="20"/>
      <w:szCs w:val="20"/>
    </w:rPr>
  </w:style>
  <w:style w:type="character" w:styleId="WW8Num8z2">
    <w:name w:val="WW8Num8z2"/>
    <w:qFormat/>
    <w:rPr>
      <w:rFonts w:ascii="Wingdings" w:hAnsi="Wingdings" w:cs="Wingdings"/>
      <w:sz w:val="20"/>
      <w:szCs w:val="20"/>
    </w:rPr>
  </w:style>
  <w:style w:type="character" w:styleId="WW8Num9z0">
    <w:name w:val="WW8Num9z0"/>
    <w:qFormat/>
    <w:rPr/>
  </w:style>
  <w:style w:type="character" w:styleId="WW8Num12z0">
    <w:name w:val="WW8Num12z0"/>
    <w:qFormat/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kern w:val="2"/>
      <w:sz w:val="48"/>
      <w:szCs w:val="48"/>
    </w:rPr>
  </w:style>
  <w:style w:type="character" w:styleId="Heading3Char">
    <w:name w:val="Heading 3 Char"/>
    <w:qFormat/>
    <w:rPr>
      <w:rFonts w:ascii="Calibri" w:hAnsi="Calibri" w:eastAsia="MS ????" w:cs="Calibri"/>
      <w:b/>
      <w:bCs/>
      <w:color w:val="4F81BD"/>
      <w:sz w:val="24"/>
      <w:szCs w:val="24"/>
      <w:lang w:val="en-US"/>
    </w:rPr>
  </w:style>
  <w:style w:type="character" w:styleId="HTMLCite">
    <w:name w:val="HTML Cite"/>
    <w:qFormat/>
    <w:rPr>
      <w:i/>
      <w:iCs/>
    </w:rPr>
  </w:style>
  <w:style w:type="character" w:styleId="Mixedcitation">
    <w:name w:val="mixed-citation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qFormat/>
    <w:rPr>
      <w:sz w:val="2"/>
      <w:szCs w:val="2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odyTextChar">
    <w:name w:val="Body Text Char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St">
    <w:name w:val="st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tLeast" w:line="360" w:before="0" w:after="120"/>
      <w:jc w:val="both"/>
      <w:textAlignment w:val="baseline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sz w:val="2"/>
      <w:szCs w:val="2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lang w:val="en-CA"/>
    </w:rPr>
  </w:style>
  <w:style w:type="paragraph" w:styleId="Title1">
    <w:name w:val="title1"/>
    <w:basedOn w:val="Normal"/>
    <w:qFormat/>
    <w:pPr/>
    <w:rPr>
      <w:sz w:val="27"/>
      <w:szCs w:val="27"/>
      <w:lang w:val="en-CA"/>
    </w:rPr>
  </w:style>
  <w:style w:type="paragraph" w:styleId="Desc2">
    <w:name w:val="desc2"/>
    <w:basedOn w:val="Normal"/>
    <w:qFormat/>
    <w:pPr/>
    <w:rPr>
      <w:sz w:val="26"/>
      <w:szCs w:val="26"/>
      <w:lang w:val="en-CA"/>
    </w:rPr>
  </w:style>
  <w:style w:type="paragraph" w:styleId="Details1">
    <w:name w:val="details1"/>
    <w:basedOn w:val="Normal"/>
    <w:qFormat/>
    <w:pPr/>
    <w:rPr>
      <w:sz w:val="22"/>
      <w:szCs w:val="22"/>
      <w:lang w:val="en-CA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1T06:47:00Z</dcterms:created>
  <dc:creator>R.C.Tripathi</dc:creator>
  <dc:description/>
  <cp:keywords/>
  <dc:language>en-US</dc:language>
  <cp:lastModifiedBy>Manish Kumar</cp:lastModifiedBy>
  <cp:lastPrinted>2014-01-10T14:08:00Z</cp:lastPrinted>
  <dcterms:modified xsi:type="dcterms:W3CDTF">2015-08-03T05:45:00Z</dcterms:modified>
  <cp:revision>4</cp:revision>
  <dc:subject/>
  <dc:title>Heterogeneous nuclear ribonucleoprotein (hnRNP) is one of the representative proteins bound to RNAs in eukaryotic cel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